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Table 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1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: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Univariate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sAg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06</w:t>
      </w:r>
    </w:p>
    <w:p>
      <w:pPr>
        <w:pStyle w:val="Normal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tbl>
      <w:tblPr>
        <w:tblW w:w="936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101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563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16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70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20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70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19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47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291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9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0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0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2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44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3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9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9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002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58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2: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Univariate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sAg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in Inner Mongolia in 2020</w:t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12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3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8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99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7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4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9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17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3: M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ultivaria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ble </w:t>
      </w: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sAg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06</w:t>
      </w:r>
    </w:p>
    <w:p>
      <w:pPr>
        <w:pStyle w:val="Normal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6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92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6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1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14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9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9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41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7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8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72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14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32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9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1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7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8</w:t>
            </w:r>
          </w:p>
        </w:tc>
      </w:tr>
    </w:tbl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4: M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ultivaria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ble </w:t>
      </w: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sAg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20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4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4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81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6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8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26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2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97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3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8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84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42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2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27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3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5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0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5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42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1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7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9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4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5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81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7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8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29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Table 5: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Univariate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 xml:space="preserve"> model of r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</w:rPr>
        <w:t>isk factors for HB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  <w:t>sAb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</w:rPr>
        <w:t xml:space="preserve"> 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  <w:t>prevalence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in Inner Mongolia in 2006</w:t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7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0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5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7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7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0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</w:r>
    </w:p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Table 6: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Univariate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 xml:space="preserve"> model of r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</w:rPr>
        <w:t>isk factors for HB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  <w:t>sAb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</w:rPr>
        <w:t xml:space="preserve"> 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  <w:t>prevalence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in Inner Mongolia in 2020</w:t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37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7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7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9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4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2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489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</w:r>
    </w:p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7: M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ultivaria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ble </w:t>
      </w: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 xml:space="preserve"> model of r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</w:rPr>
        <w:t>isk factors for HB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  <w:t>sAb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</w:rPr>
        <w:t xml:space="preserve"> 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  <w:t>prevalence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in Inner Mongolia in 20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06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40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6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3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92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0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5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48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7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7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4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3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2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63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9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9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3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42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28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85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50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36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685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89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51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92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8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: M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ultivaria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ble </w:t>
      </w: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sA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20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.88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4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98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5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6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733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7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8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23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5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7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4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2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89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1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1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5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9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2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12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4 </w:t>
            </w:r>
          </w:p>
        </w:tc>
      </w:tr>
    </w:tbl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 9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: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Univariate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cA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06</w:t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9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8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2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 10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: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Univariate</w:t>
      </w: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 w:ascii="Times New Roman" w:hAnsi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cA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/>
        </w:rPr>
        <w:t>in Inner Mongolia in 20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20</w:t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9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91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4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3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6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8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43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.76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color w:val="000000"/>
          <w:spacing w:val="8"/>
          <w:sz w:val="24"/>
          <w:szCs w:val="24"/>
          <w:shd w:fill="FFFFFF" w:val="clear"/>
        </w:rPr>
      </w:pP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11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: M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ultivaria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ble </w:t>
      </w: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cA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06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64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6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28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9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2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31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8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0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79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5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5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1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380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403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22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6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40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9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84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58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7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0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42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1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93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1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4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7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2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12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>: M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</w:rPr>
        <w:t>ultivaria</w:t>
      </w:r>
      <w:r>
        <w:rPr>
          <w:rFonts w:eastAsia="微软雅黑" w:cs="Times New Roman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ble </w:t>
      </w: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logistic regres</w:t>
      </w:r>
      <w:r>
        <w:rPr>
          <w:rFonts w:eastAsia="微软雅黑" w:cs="Times New Roman"/>
          <w:color w:val="000000"/>
          <w:spacing w:val="8"/>
          <w:kern w:val="0"/>
          <w:sz w:val="24"/>
          <w:szCs w:val="24"/>
          <w:shd w:fill="FFFFFF" w:val="clear"/>
          <w:lang w:val="en-US" w:eastAsia="zh-CN" w:bidi="ar"/>
        </w:rPr>
        <w:t>sion model of r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sk factors for H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cA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preval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</w:rPr>
        <w:t>in Inner Mongolia in 20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20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tbl>
      <w:tblPr>
        <w:tblW w:w="912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26"/>
        <w:gridCol w:w="860"/>
        <w:gridCol w:w="756"/>
        <w:gridCol w:w="1020"/>
        <w:gridCol w:w="772"/>
        <w:gridCol w:w="756"/>
        <w:gridCol w:w="798"/>
        <w:gridCol w:w="798"/>
      </w:tblGrid>
      <w:tr>
        <w:trPr>
          <w:trHeight w:val="285" w:hRule="atLeast"/>
        </w:trPr>
        <w:tc>
          <w:tcPr>
            <w:tcW w:w="27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微软雅黑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ld </w:t>
            </w:r>
            <w:r>
              <w:rPr>
                <w:rFonts w:eastAsia="Symbol" w:cs="Symbol" w:ascii="Symbol" w:hAnsi="Symbo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40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/Ye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93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74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/Colleg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0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4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80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Se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20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4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48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/Juni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8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8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82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217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Healthcar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e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5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Tea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4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/Peasant-work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7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46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3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10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Pastor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59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6 </w:t>
            </w:r>
          </w:p>
        </w:tc>
      </w:tr>
      <w:tr>
        <w:trPr>
          <w:trHeight w:val="278" w:hRule="atLeast"/>
        </w:trPr>
        <w:tc>
          <w:tcPr>
            <w:tcW w:w="3369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2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04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3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0/≤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915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46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41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46 </w:t>
            </w:r>
          </w:p>
        </w:tc>
      </w:tr>
      <w:tr>
        <w:trPr>
          <w:trHeight w:val="278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 </w:t>
            </w:r>
          </w:p>
        </w:tc>
      </w:tr>
    </w:tbl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8"/>
          <w:sz w:val="19"/>
          <w:szCs w:val="19"/>
          <w:shd w:fill="FFFFFF" w:val="clear"/>
          <w:lang w:val="en-US" w:eastAsia="zh-CN"/>
        </w:rPr>
      </w:r>
    </w:p>
    <w:sectPr>
      <w:type w:val="nextPage"/>
      <w:pgSz w:orient="landscape"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Symbol" w:hAnsi="Symbol" w:cs="Symbol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等线" w:hAnsi="等线" w:eastAsia="等线" w:cs="等线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2:13:15Z</dcterms:created>
  <dc:creator>dingxuejie</dc:creator>
  <dc:description/>
  <dc:language>en-US</dc:language>
  <cp:lastModifiedBy>丁雪杰</cp:lastModifiedBy>
  <dcterms:modified xsi:type="dcterms:W3CDTF">2025-02-18T15:11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5F0FBE00E744B5BFBADBA41581523E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WZkYmVkNGY4ODEwZjUzZDhmNWRkM2FlYzYxODAyZTMiLCJ1c2VySWQiOiIyNTA2NDc4NDMifQ==</vt:lpwstr>
  </property>
  <property fmtid="{D5CDD505-2E9C-101B-9397-08002B2CF9AE}" pid="5" name="commondata">
    <vt:lpwstr>commondata</vt:lpwstr>
  </property>
</Properties>
</file>